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E5C10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515" w:type="dxa"/>
        <w:tblLook w:val="04A0" w:firstRow="1" w:lastRow="0" w:firstColumn="1" w:lastColumn="0" w:noHBand="0" w:noVBand="1"/>
      </w:tblPr>
      <w:tblGrid>
        <w:gridCol w:w="5006"/>
        <w:gridCol w:w="745"/>
        <w:gridCol w:w="745"/>
        <w:gridCol w:w="745"/>
        <w:gridCol w:w="1219"/>
        <w:gridCol w:w="279"/>
        <w:gridCol w:w="860"/>
        <w:gridCol w:w="1300"/>
        <w:gridCol w:w="1060"/>
        <w:gridCol w:w="1300"/>
        <w:gridCol w:w="271"/>
      </w:tblGrid>
      <w:tr w:rsidR="00602F62" w:rsidRPr="00FD2020" w14:paraId="13240B4C" w14:textId="77777777" w:rsidTr="002332E6">
        <w:trPr>
          <w:trHeight w:val="340"/>
        </w:trPr>
        <w:tc>
          <w:tcPr>
            <w:tcW w:w="72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8EC68D" w14:textId="0B1231B5" w:rsidR="00602F62" w:rsidRPr="0015765B" w:rsidRDefault="000D05AB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upplementary 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Table S</w:t>
            </w:r>
            <w:r w:rsidR="00B54BC4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1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. Risk</w:t>
            </w:r>
            <w:r w:rsidR="00CB4631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factor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 </w:t>
            </w:r>
            <w:r w:rsidR="003C18C6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for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rheumatic valvular heart disease by gend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63E90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F0DC7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75A96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6B08A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37D88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7B194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86597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</w:tr>
      <w:tr w:rsidR="00602F62" w:rsidRPr="0015765B" w14:paraId="72A7EC9C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11E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34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522E8" w14:textId="79EB17D8" w:rsidR="00602F62" w:rsidRPr="0015765B" w:rsidRDefault="00FA10F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le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F846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94EAE" w14:textId="04FC376F" w:rsidR="00602F62" w:rsidRPr="0015765B" w:rsidRDefault="00FA10F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ales</w:t>
            </w:r>
            <w:proofErr w:type="spellEnd"/>
          </w:p>
        </w:tc>
        <w:tc>
          <w:tcPr>
            <w:tcW w:w="256" w:type="dxa"/>
            <w:vAlign w:val="center"/>
            <w:hideMark/>
          </w:tcPr>
          <w:p w14:paraId="254C13F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E2815C8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D07B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EF39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3D374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3DCB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-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u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613B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F542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B7179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CEF9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-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ue</w:t>
            </w:r>
            <w:proofErr w:type="spellEnd"/>
          </w:p>
        </w:tc>
        <w:tc>
          <w:tcPr>
            <w:tcW w:w="256" w:type="dxa"/>
            <w:vAlign w:val="center"/>
            <w:hideMark/>
          </w:tcPr>
          <w:p w14:paraId="4861773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EC5EA48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837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E54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3194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704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E3FA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D0A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608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B87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C23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42F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372D453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3C564A1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C40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Educational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evel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ref.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igh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A57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033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52E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C7E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937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D5F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AAB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1E1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633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vAlign w:val="center"/>
            <w:hideMark/>
          </w:tcPr>
          <w:p w14:paraId="2EFC654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3AA7E7B1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2B2F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w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9AD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121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742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7D3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95A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E60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B95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E81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D8B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78ED176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3B5A0E72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5554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642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614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6EE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8D4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9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809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B3C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50E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7A9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05E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313</w:t>
            </w:r>
          </w:p>
        </w:tc>
        <w:tc>
          <w:tcPr>
            <w:tcW w:w="256" w:type="dxa"/>
            <w:vAlign w:val="center"/>
            <w:hideMark/>
          </w:tcPr>
          <w:p w14:paraId="14AC919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A40F29" w14:paraId="15197F62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F4E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Region of residence (ref. </w:t>
            </w:r>
            <w:proofErr w:type="gram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Large</w:t>
            </w:r>
            <w:proofErr w:type="gram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cities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BC7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7DB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D1B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393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FE7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0A2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40D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7D4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1DE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6" w:type="dxa"/>
            <w:vAlign w:val="center"/>
            <w:hideMark/>
          </w:tcPr>
          <w:p w14:paraId="3321071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602F62" w:rsidRPr="0015765B" w14:paraId="22BA7F91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8269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ern Swede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A54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51F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200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97F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5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F71A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98A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3FD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FAE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892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276</w:t>
            </w:r>
          </w:p>
        </w:tc>
        <w:tc>
          <w:tcPr>
            <w:tcW w:w="256" w:type="dxa"/>
            <w:vAlign w:val="center"/>
            <w:hideMark/>
          </w:tcPr>
          <w:p w14:paraId="40233BD0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3EE810F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B1D1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thern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wede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9E7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A7D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21C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4D6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ED5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286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A11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55C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9C0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7</w:t>
            </w:r>
          </w:p>
        </w:tc>
        <w:tc>
          <w:tcPr>
            <w:tcW w:w="256" w:type="dxa"/>
            <w:vAlign w:val="center"/>
            <w:hideMark/>
          </w:tcPr>
          <w:p w14:paraId="3A5E6FA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23D3311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EE0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Marital status (ref. Married/Cohabitin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14C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0F0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64B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9CA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1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4F8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784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8A5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09F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305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6</w:t>
            </w:r>
          </w:p>
        </w:tc>
        <w:tc>
          <w:tcPr>
            <w:tcW w:w="256" w:type="dxa"/>
            <w:vAlign w:val="center"/>
            <w:hideMark/>
          </w:tcPr>
          <w:p w14:paraId="71DACED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F77FDD8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F8D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eighborhood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deprivation (ref.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ow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AFC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D39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E69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A77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744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48F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54B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B4E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88B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vAlign w:val="center"/>
            <w:hideMark/>
          </w:tcPr>
          <w:p w14:paraId="082DC8A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226F164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2A60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75B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13A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82A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233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0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55FE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B6A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2C8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837E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53D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963</w:t>
            </w:r>
          </w:p>
        </w:tc>
        <w:tc>
          <w:tcPr>
            <w:tcW w:w="256" w:type="dxa"/>
            <w:vAlign w:val="center"/>
            <w:hideMark/>
          </w:tcPr>
          <w:p w14:paraId="4BAE20A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6A62B826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83E9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g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61C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EAD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AC0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360E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8DE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AAF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C47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6FF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081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33DAC27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49B43656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8C1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Immigrant status (ref. Born in Sweden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BCC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F76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435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56A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823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26E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C72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35C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E55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24C2369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399E46F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55D0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morbiditi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ref. Non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C2E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5286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905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DD4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E8E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D18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888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5E4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CA7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vAlign w:val="center"/>
            <w:hideMark/>
          </w:tcPr>
          <w:p w14:paraId="46194C8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D8DFC0A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46C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pertens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DD1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CB8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731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7DD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589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290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4778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6A1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A02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6</w:t>
            </w:r>
          </w:p>
        </w:tc>
        <w:tc>
          <w:tcPr>
            <w:tcW w:w="256" w:type="dxa"/>
            <w:vAlign w:val="center"/>
            <w:hideMark/>
          </w:tcPr>
          <w:p w14:paraId="0085F17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454AC4CD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C4E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onary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rt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sea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C86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5B9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E4E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AC1E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BCD5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319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2B3A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FA7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132E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595FA506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32A5DCBE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BC5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omyopathy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26DE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4E3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F03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3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81F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8A8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918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4B3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A517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3AB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23669D1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1FEEA070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26E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rial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ibrillatio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9F5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4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B46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4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DD1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4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35EA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3B6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DA9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388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C90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669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6EE3458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66FCC2C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A74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35C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63A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768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157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09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77E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CF6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C2D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87D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7BB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920</w:t>
            </w:r>
          </w:p>
        </w:tc>
        <w:tc>
          <w:tcPr>
            <w:tcW w:w="256" w:type="dxa"/>
            <w:vAlign w:val="center"/>
            <w:hideMark/>
          </w:tcPr>
          <w:p w14:paraId="55A357E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12D5E794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A7F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DC3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0A6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2F7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98BD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47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6BB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47C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AAE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4591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9E9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0D7D168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FFA495F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C486" w14:textId="5AE755D2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on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bstru</w:t>
            </w:r>
            <w:r w:rsidR="00556DFA"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i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ulm</w:t>
            </w:r>
            <w:r w:rsidR="00FA10F2"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ry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sea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258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14D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63E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584F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A709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0A65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7D9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D1F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6DC3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vAlign w:val="center"/>
            <w:hideMark/>
          </w:tcPr>
          <w:p w14:paraId="421EBB0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7C1722D" w14:textId="77777777" w:rsidTr="00A01FD5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9A1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coholis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BF9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F06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40E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0BE6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6E1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513A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E9C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2FC2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0A7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11</w:t>
            </w:r>
          </w:p>
        </w:tc>
        <w:tc>
          <w:tcPr>
            <w:tcW w:w="256" w:type="dxa"/>
            <w:vAlign w:val="center"/>
            <w:hideMark/>
          </w:tcPr>
          <w:p w14:paraId="6972E4D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CDF10C2" w14:textId="77777777" w:rsidTr="00A01FD5">
        <w:trPr>
          <w:trHeight w:val="340"/>
        </w:trPr>
        <w:tc>
          <w:tcPr>
            <w:tcW w:w="5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62E6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nce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6EB0E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849FE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8081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5A13CB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3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B6459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95D0C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93541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0D3804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2AC680" w14:textId="77777777" w:rsidR="00602F62" w:rsidRPr="0015765B" w:rsidRDefault="00602F62" w:rsidP="00A01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133</w:t>
            </w:r>
          </w:p>
        </w:tc>
        <w:tc>
          <w:tcPr>
            <w:tcW w:w="256" w:type="dxa"/>
            <w:vAlign w:val="center"/>
            <w:hideMark/>
          </w:tcPr>
          <w:p w14:paraId="1B0DD63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FD2020" w14:paraId="5B71EC7B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D618" w14:textId="08F126D5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*: Fully adjusted</w:t>
            </w:r>
            <w:r w:rsidR="00A01FD5" w:rsidRPr="0015765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; bold values statistically significa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14A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5FB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60D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5AF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872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B43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BCC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02D0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E96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256" w:type="dxa"/>
            <w:vAlign w:val="center"/>
            <w:hideMark/>
          </w:tcPr>
          <w:p w14:paraId="0BCD3B8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</w:tr>
    </w:tbl>
    <w:p w14:paraId="3C8A123C" w14:textId="77777777" w:rsidR="00602F62" w:rsidRPr="0015765B" w:rsidRDefault="00602F62" w:rsidP="00602F62">
      <w:pPr>
        <w:rPr>
          <w:rFonts w:ascii="Times New Roman" w:hAnsi="Times New Roman" w:cs="Times New Roman"/>
          <w:lang w:val="en-US"/>
        </w:rPr>
      </w:pPr>
      <w:r w:rsidRPr="0015765B">
        <w:rPr>
          <w:rFonts w:ascii="Times New Roman" w:hAnsi="Times New Roman" w:cs="Times New Roman"/>
          <w:lang w:val="en-US"/>
        </w:rPr>
        <w:br w:type="page"/>
      </w:r>
    </w:p>
    <w:p w14:paraId="17EA62B0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500" w:type="dxa"/>
        <w:tblLook w:val="04A0" w:firstRow="1" w:lastRow="0" w:firstColumn="1" w:lastColumn="0" w:noHBand="0" w:noVBand="1"/>
      </w:tblPr>
      <w:tblGrid>
        <w:gridCol w:w="5006"/>
        <w:gridCol w:w="745"/>
        <w:gridCol w:w="745"/>
        <w:gridCol w:w="745"/>
        <w:gridCol w:w="1219"/>
        <w:gridCol w:w="271"/>
        <w:gridCol w:w="860"/>
        <w:gridCol w:w="1300"/>
        <w:gridCol w:w="1060"/>
        <w:gridCol w:w="1300"/>
        <w:gridCol w:w="271"/>
      </w:tblGrid>
      <w:tr w:rsidR="00602F62" w:rsidRPr="00FD2020" w14:paraId="32CEF7EC" w14:textId="77777777" w:rsidTr="002332E6">
        <w:trPr>
          <w:trHeight w:val="340"/>
        </w:trPr>
        <w:tc>
          <w:tcPr>
            <w:tcW w:w="72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D8BA14" w14:textId="45190E9C" w:rsidR="00602F62" w:rsidRPr="0015765B" w:rsidRDefault="000D05AB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upplementary 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Table S</w:t>
            </w:r>
            <w:r w:rsidR="00B54BC4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2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. Risk</w:t>
            </w:r>
            <w:r w:rsidR="003C18C6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factor</w:t>
            </w:r>
            <w:r w:rsidR="00602F62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 of non-rheumatic valvular heart disease by </w:t>
            </w:r>
            <w:r w:rsidR="00424F83"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se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67575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8DDEA0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A260F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6DB59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DC835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A6F1B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93451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 </w:t>
            </w:r>
          </w:p>
        </w:tc>
      </w:tr>
      <w:tr w:rsidR="00602F62" w:rsidRPr="0015765B" w14:paraId="630EC115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EDC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34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3CB5A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104A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6C37F" w14:textId="7A883D10" w:rsidR="00602F62" w:rsidRPr="0015765B" w:rsidRDefault="00E74FF1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ales</w:t>
            </w:r>
            <w:proofErr w:type="spellEnd"/>
          </w:p>
        </w:tc>
        <w:tc>
          <w:tcPr>
            <w:tcW w:w="264" w:type="dxa"/>
            <w:vAlign w:val="center"/>
            <w:hideMark/>
          </w:tcPr>
          <w:p w14:paraId="7DB6A61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6193CAA3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21ED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6F52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6BB98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7908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-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ue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FA05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736F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5A51C" w14:textId="77777777" w:rsidR="00602F62" w:rsidRPr="0015765B" w:rsidRDefault="00602F62" w:rsidP="0023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C002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-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lue</w:t>
            </w:r>
            <w:proofErr w:type="spellEnd"/>
          </w:p>
        </w:tc>
        <w:tc>
          <w:tcPr>
            <w:tcW w:w="264" w:type="dxa"/>
            <w:vAlign w:val="center"/>
            <w:hideMark/>
          </w:tcPr>
          <w:p w14:paraId="4B2EE85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0D34C685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1AD2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68A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5EE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93F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843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EFE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D2F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9B0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766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D20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7F80D9E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1674834C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8DF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Educational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evel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ref.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igh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4338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64E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1DB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2F9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E22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FF8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27A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C3E0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478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dxa"/>
            <w:vAlign w:val="center"/>
            <w:hideMark/>
          </w:tcPr>
          <w:p w14:paraId="1412207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BB7EEB0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BD13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w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39C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344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7AA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56A5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F68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579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0F1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04A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34D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6AACA16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4673E004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CEB8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618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4FF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863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548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C49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E27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FAF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F31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313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0DEFE01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A40F29" w14:paraId="24FB109E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CC3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Region of residence (ref. </w:t>
            </w:r>
            <w:proofErr w:type="gram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Large</w:t>
            </w:r>
            <w:proofErr w:type="gram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cities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821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F00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810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E73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143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A0C0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28C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A49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6BE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64" w:type="dxa"/>
            <w:vAlign w:val="center"/>
            <w:hideMark/>
          </w:tcPr>
          <w:p w14:paraId="6F15737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602F62" w:rsidRPr="0015765B" w14:paraId="0ED3735C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5164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ern Swede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5AE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D14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27F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73B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21D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710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E24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65C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AFE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5275DE06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755A17D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4877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thern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wede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F85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E5C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5B9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58B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7E0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F38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9C5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CF8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454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33E3057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1D3BEED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0A8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Marital status (ref. Married/Cohabitin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E03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866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51F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4DF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EEE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809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D99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C98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F8F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17</w:t>
            </w:r>
          </w:p>
        </w:tc>
        <w:tc>
          <w:tcPr>
            <w:tcW w:w="264" w:type="dxa"/>
            <w:vAlign w:val="center"/>
            <w:hideMark/>
          </w:tcPr>
          <w:p w14:paraId="31DDB77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B2F5E42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3F2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eighborhood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deprivation (ref.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ow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5F5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1BF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DBB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637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672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3ED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C6D9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5FA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7371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dxa"/>
            <w:vAlign w:val="center"/>
            <w:hideMark/>
          </w:tcPr>
          <w:p w14:paraId="0E7D624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6072687A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FEFA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9BC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1A4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BD2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82B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82C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512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F91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408E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772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3CF364E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316612AE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EE82" w14:textId="77777777" w:rsidR="00602F62" w:rsidRPr="0015765B" w:rsidRDefault="00602F62" w:rsidP="002332E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gh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B11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A9B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022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0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C49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018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BF3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374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B07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564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385</w:t>
            </w:r>
          </w:p>
        </w:tc>
        <w:tc>
          <w:tcPr>
            <w:tcW w:w="264" w:type="dxa"/>
            <w:vAlign w:val="center"/>
            <w:hideMark/>
          </w:tcPr>
          <w:p w14:paraId="1A906B0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1D514770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66B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Immigrant status (ref. Born in Sweden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5B9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72E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6AA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54D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0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BE6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96D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B35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CB8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784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78</w:t>
            </w:r>
          </w:p>
        </w:tc>
        <w:tc>
          <w:tcPr>
            <w:tcW w:w="264" w:type="dxa"/>
            <w:vAlign w:val="center"/>
            <w:hideMark/>
          </w:tcPr>
          <w:p w14:paraId="78DEFB0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28F26D09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4BF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morbiditi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ref. Non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DFA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E7D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7C6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259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7FE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418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502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A56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AFE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" w:type="dxa"/>
            <w:vAlign w:val="center"/>
            <w:hideMark/>
          </w:tcPr>
          <w:p w14:paraId="1A0ABC9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50B8C2A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CD3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pertens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3DE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AF4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AB2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1DD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209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20D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CBF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FBC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DA5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0EF2008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42E847E5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25E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onary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rt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sea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4E6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B69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706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F5B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56F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855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250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BCB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274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2482A45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59745B47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FA4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omyopathy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3B3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34E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257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170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53D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F83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036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EFD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1DE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0ED3411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1856A8C8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A9C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rial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ibrillation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223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798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69C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2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4F3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79D5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008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268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9B7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650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63BE588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73EEBFFB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B88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E66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7D1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CC3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color w:val="000000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AF3B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6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1BF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88A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4CA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B3E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995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667</w:t>
            </w:r>
          </w:p>
        </w:tc>
        <w:tc>
          <w:tcPr>
            <w:tcW w:w="264" w:type="dxa"/>
            <w:vAlign w:val="center"/>
            <w:hideMark/>
          </w:tcPr>
          <w:p w14:paraId="660BF62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3D402282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F88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D55E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42D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8406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BF2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423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378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55E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A3C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3AB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56F983B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4E658C42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B32F" w14:textId="34BB236E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ron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bstru</w:t>
            </w:r>
            <w:r w:rsidR="00556DFA"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i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ulm</w:t>
            </w:r>
            <w:r w:rsidR="00263BAE"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ary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sea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09BD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4E3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2A1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57D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E39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3967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EF9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950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D620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01705B2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6DBE921C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9672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coholis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69E2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CE1A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B4D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0CB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ECC28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136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BCA4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CD3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ED7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277</w:t>
            </w:r>
          </w:p>
        </w:tc>
        <w:tc>
          <w:tcPr>
            <w:tcW w:w="264" w:type="dxa"/>
            <w:vAlign w:val="center"/>
            <w:hideMark/>
          </w:tcPr>
          <w:p w14:paraId="11E733E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15765B" w14:paraId="6691AE17" w14:textId="77777777" w:rsidTr="002332E6">
        <w:trPr>
          <w:trHeight w:val="340"/>
        </w:trPr>
        <w:tc>
          <w:tcPr>
            <w:tcW w:w="5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F825A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nce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CA07BC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977F6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FE7C09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b/>
                <w:bCs/>
                <w:color w:val="000000"/>
              </w:rPr>
              <w:t>1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E9504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B9293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6F7ED3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611595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85C00F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25CB81" w14:textId="77777777" w:rsidR="00602F62" w:rsidRPr="0015765B" w:rsidRDefault="00602F62" w:rsidP="00233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264" w:type="dxa"/>
            <w:vAlign w:val="center"/>
            <w:hideMark/>
          </w:tcPr>
          <w:p w14:paraId="08FCD55B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02F62" w:rsidRPr="00FD2020" w14:paraId="71C2B650" w14:textId="77777777" w:rsidTr="002332E6">
        <w:trPr>
          <w:trHeight w:val="320"/>
        </w:trPr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A4BC" w14:textId="451DA311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*: Fully adjusted.</w:t>
            </w:r>
            <w:r w:rsidR="00A9166E" w:rsidRPr="0015765B"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  <w:t>; bold values are statistically significa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CAE37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45FCD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23EC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F684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015F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3DB5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F1F8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66D3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7B2E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264" w:type="dxa"/>
            <w:vAlign w:val="center"/>
            <w:hideMark/>
          </w:tcPr>
          <w:p w14:paraId="1E4254FA" w14:textId="77777777" w:rsidR="00602F62" w:rsidRPr="0015765B" w:rsidRDefault="00602F62" w:rsidP="002332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</w:tr>
    </w:tbl>
    <w:p w14:paraId="55D8FD71" w14:textId="77777777" w:rsidR="00602F62" w:rsidRPr="0015765B" w:rsidRDefault="00602F62" w:rsidP="00602F62">
      <w:pPr>
        <w:rPr>
          <w:rFonts w:ascii="Times New Roman" w:hAnsi="Times New Roman" w:cs="Times New Roman"/>
          <w:lang w:val="en-US"/>
        </w:rPr>
      </w:pPr>
    </w:p>
    <w:p w14:paraId="2FB10D52" w14:textId="77777777" w:rsidR="00B54BC4" w:rsidRDefault="00B54BC4" w:rsidP="00602F62">
      <w:pPr>
        <w:rPr>
          <w:rFonts w:ascii="Times New Roman" w:hAnsi="Times New Roman" w:cs="Times New Roman"/>
          <w:sz w:val="24"/>
          <w:szCs w:val="24"/>
          <w:lang w:val="en-US"/>
        </w:rPr>
        <w:sectPr w:rsidR="00B54BC4" w:rsidSect="00602F62">
          <w:pgSz w:w="16838" w:h="11906" w:orient="landscape"/>
          <w:pgMar w:top="409" w:right="1417" w:bottom="733" w:left="1417" w:header="708" w:footer="708" w:gutter="0"/>
          <w:cols w:space="708"/>
          <w:docGrid w:linePitch="360"/>
        </w:sectPr>
      </w:pPr>
    </w:p>
    <w:tbl>
      <w:tblPr>
        <w:tblW w:w="9982" w:type="dxa"/>
        <w:tblLook w:val="04A0" w:firstRow="1" w:lastRow="0" w:firstColumn="1" w:lastColumn="0" w:noHBand="0" w:noVBand="1"/>
      </w:tblPr>
      <w:tblGrid>
        <w:gridCol w:w="4590"/>
        <w:gridCol w:w="2608"/>
        <w:gridCol w:w="258"/>
        <w:gridCol w:w="2449"/>
        <w:gridCol w:w="77"/>
      </w:tblGrid>
      <w:tr w:rsidR="00B54BC4" w:rsidRPr="00FD2020" w14:paraId="08996F3C" w14:textId="77777777" w:rsidTr="002332E6">
        <w:trPr>
          <w:gridAfter w:val="1"/>
          <w:wAfter w:w="77" w:type="dxa"/>
          <w:trHeight w:val="320"/>
        </w:trPr>
        <w:tc>
          <w:tcPr>
            <w:tcW w:w="990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58D2BD" w14:textId="258C09F7" w:rsidR="00B54BC4" w:rsidRPr="00FB6E7F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lastRenderedPageBreak/>
              <w:t xml:space="preserve">Supplementary </w:t>
            </w:r>
            <w:r w:rsidRPr="00FB6E7F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>Table 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>3</w:t>
            </w:r>
            <w:r w:rsidRPr="00FB6E7F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 xml:space="preserve">. Study population and mean age of diagnosis in </w:t>
            </w:r>
            <w:r w:rsidR="00E74FF1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>males</w:t>
            </w:r>
            <w:r w:rsidRPr="00FB6E7F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 xml:space="preserve"> and </w:t>
            </w:r>
            <w:r w:rsidR="00E74FF1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zh-CN"/>
              </w:rPr>
              <w:t>females</w:t>
            </w:r>
          </w:p>
        </w:tc>
      </w:tr>
      <w:tr w:rsidR="00B54BC4" w:rsidRPr="00832498" w14:paraId="246E5DC3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D0AB8" w14:textId="77777777" w:rsidR="00B54BC4" w:rsidRPr="00FB6E7F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FB6E7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0F7FC" w14:textId="032004A1" w:rsidR="00B54BC4" w:rsidRPr="00832498" w:rsidRDefault="00E74FF1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>Male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6286F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9FDE6" w14:textId="41F16339" w:rsidR="00B54BC4" w:rsidRPr="00832498" w:rsidRDefault="00E74FF1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>Females</w:t>
            </w:r>
            <w:proofErr w:type="spellEnd"/>
          </w:p>
        </w:tc>
      </w:tr>
      <w:tr w:rsidR="00B54BC4" w:rsidRPr="00832498" w14:paraId="631C63B7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C966" w14:textId="77777777" w:rsidR="00B54BC4" w:rsidRPr="00832498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tudy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populat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1371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496947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912C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0485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5015286</w:t>
            </w:r>
          </w:p>
        </w:tc>
      </w:tr>
      <w:tr w:rsidR="00B54BC4" w:rsidRPr="00832498" w14:paraId="3F67DC02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57FE" w14:textId="77777777" w:rsidR="00B54BC4" w:rsidRPr="00832498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Number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of event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966C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1131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7D56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0662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07527</w:t>
            </w:r>
          </w:p>
        </w:tc>
      </w:tr>
      <w:tr w:rsidR="00B54BC4" w:rsidRPr="00832498" w14:paraId="24790634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FCB1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BC1C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38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65A6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654E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5898</w:t>
            </w:r>
          </w:p>
        </w:tc>
      </w:tr>
      <w:tr w:rsidR="00B54BC4" w:rsidRPr="00832498" w14:paraId="5C3AE2AE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BA74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Non-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CB81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075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0C20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EFA2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01629</w:t>
            </w:r>
          </w:p>
        </w:tc>
      </w:tr>
      <w:tr w:rsidR="00B54BC4" w:rsidRPr="00832498" w14:paraId="6B86381B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1C54" w14:textId="77777777" w:rsidR="00B54BC4" w:rsidRPr="00FB6E7F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FB6E7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Mean age at diagnosis (years) (±</w:t>
            </w:r>
            <w:r w:rsidRPr="00FB6E7F">
              <w:rPr>
                <w:rFonts w:ascii="Aptos Narrow" w:eastAsia="Times New Roman" w:hAnsi="Aptos Narrow" w:cs="Times New Roman"/>
                <w:color w:val="000000"/>
                <w:sz w:val="19"/>
                <w:szCs w:val="19"/>
                <w:lang w:val="en-US" w:eastAsia="zh-CN"/>
              </w:rPr>
              <w:t xml:space="preserve"> SD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AAAB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9.4 (15.0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2807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8071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73.4 (15.3)</w:t>
            </w:r>
          </w:p>
        </w:tc>
      </w:tr>
      <w:tr w:rsidR="00B54BC4" w:rsidRPr="00832498" w14:paraId="224AF573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4179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7488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6.4 (18.5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5A60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EDF6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9.5 (18.1)</w:t>
            </w:r>
          </w:p>
        </w:tc>
      </w:tr>
      <w:tr w:rsidR="00B54BC4" w:rsidRPr="00832498" w14:paraId="15166685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F2A7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Non-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BB25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9.5 (14.9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6968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BB6F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73.6 (15.1)</w:t>
            </w:r>
          </w:p>
        </w:tc>
      </w:tr>
      <w:tr w:rsidR="00B54BC4" w:rsidRPr="00832498" w14:paraId="5197E5B1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C3F3" w14:textId="7D3DC901" w:rsidR="00B54BC4" w:rsidRPr="00FB6E7F" w:rsidRDefault="00263BAE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FB6E7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Incidence</w:t>
            </w:r>
            <w:r w:rsidR="00B54BC4" w:rsidRPr="00FB6E7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rate per 100000 person years (95% CI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0DA2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8.6 (67.5-69.8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B6D9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891D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51.3 (50.6-51.9)</w:t>
            </w:r>
          </w:p>
        </w:tc>
      </w:tr>
      <w:tr w:rsidR="00B54BC4" w:rsidRPr="00832498" w14:paraId="45B0CAF6" w14:textId="77777777" w:rsidTr="002332E6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8E11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090D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.6 (2.5-2.7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20A0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58FD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3.3 (3.2-3.4)</w:t>
            </w:r>
          </w:p>
        </w:tc>
      </w:tr>
      <w:tr w:rsidR="00B54BC4" w:rsidRPr="00832498" w14:paraId="67928B37" w14:textId="77777777" w:rsidTr="002332E6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6717A2" w14:textId="77777777" w:rsidR="00B54BC4" w:rsidRPr="00832498" w:rsidRDefault="00B54BC4" w:rsidP="002332E6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Non-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rheumatic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valve</w:t>
            </w:r>
            <w:proofErr w:type="spellEnd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27AA4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6.0 (65.6-66.4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27C8C9" w14:textId="77777777" w:rsidR="00B54BC4" w:rsidRPr="00832498" w:rsidRDefault="00B54BC4" w:rsidP="002332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E8D61" w14:textId="77777777" w:rsidR="00B54BC4" w:rsidRPr="00832498" w:rsidRDefault="00B54BC4" w:rsidP="002332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832498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48.0 (47.7-48.3)</w:t>
            </w:r>
          </w:p>
        </w:tc>
      </w:tr>
    </w:tbl>
    <w:p w14:paraId="7BF3BA08" w14:textId="77777777" w:rsidR="00B54BC4" w:rsidRDefault="00B54BC4" w:rsidP="00B54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021AB" w14:textId="77777777" w:rsidR="00CE66DD" w:rsidRDefault="00CE66DD" w:rsidP="00602F62">
      <w:pPr>
        <w:rPr>
          <w:rFonts w:ascii="Times New Roman" w:hAnsi="Times New Roman" w:cs="Times New Roman"/>
          <w:sz w:val="24"/>
          <w:szCs w:val="24"/>
          <w:lang w:val="en-US"/>
        </w:rPr>
        <w:sectPr w:rsidR="00CE66DD" w:rsidSect="00B54BC4">
          <w:pgSz w:w="16838" w:h="11906" w:orient="landscape"/>
          <w:pgMar w:top="409" w:right="1417" w:bottom="733" w:left="1417" w:header="708" w:footer="708" w:gutter="0"/>
          <w:cols w:space="708"/>
          <w:docGrid w:linePitch="360"/>
        </w:sectPr>
      </w:pPr>
    </w:p>
    <w:tbl>
      <w:tblPr>
        <w:tblW w:w="8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297"/>
        <w:gridCol w:w="1631"/>
        <w:gridCol w:w="195"/>
        <w:gridCol w:w="556"/>
        <w:gridCol w:w="525"/>
        <w:gridCol w:w="525"/>
      </w:tblGrid>
      <w:tr w:rsidR="00D93A5B" w:rsidRPr="00FD2020" w14:paraId="2FE4CFA8" w14:textId="77777777" w:rsidTr="005D7899">
        <w:trPr>
          <w:trHeight w:val="293"/>
        </w:trPr>
        <w:tc>
          <w:tcPr>
            <w:tcW w:w="82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CEA4A" w14:textId="5E16E153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lastRenderedPageBreak/>
              <w:t>Supplementary Table S4. Gender difference in incidence of  the different valvular heart diseases in Swedish-born and foreign-born, respectively, and in the different sectors of the health-care system, in men compare to women (reference group) expressed as hazard ratios (HR) with 95% confidence intervals (95% CI)</w:t>
            </w:r>
          </w:p>
        </w:tc>
      </w:tr>
      <w:tr w:rsidR="00D93A5B" w:rsidRPr="006A7835" w14:paraId="3A17E4F0" w14:textId="77777777" w:rsidTr="005D7899">
        <w:trPr>
          <w:trHeight w:val="29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F3166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7204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bs in me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EE26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bs in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omen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00DEA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29FF3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F143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</w:tr>
      <w:tr w:rsidR="00D93A5B" w:rsidRPr="006A7835" w14:paraId="2E496586" w14:textId="77777777" w:rsidTr="005D7899">
        <w:trPr>
          <w:trHeight w:val="285"/>
        </w:trPr>
        <w:tc>
          <w:tcPr>
            <w:tcW w:w="3510" w:type="dxa"/>
            <w:tcBorders>
              <w:top w:val="single" w:sz="4" w:space="0" w:color="auto"/>
            </w:tcBorders>
            <w:noWrap/>
            <w:vAlign w:val="center"/>
          </w:tcPr>
          <w:p w14:paraId="41B6AC4B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mmigrant status: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vAlign w:val="center"/>
          </w:tcPr>
          <w:p w14:paraId="17FCA2A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vAlign w:val="center"/>
          </w:tcPr>
          <w:p w14:paraId="51F969C3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  <w:noWrap/>
            <w:vAlign w:val="center"/>
          </w:tcPr>
          <w:p w14:paraId="685B5067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</w:tcPr>
          <w:p w14:paraId="1228753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vAlign w:val="center"/>
          </w:tcPr>
          <w:p w14:paraId="35253A6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vAlign w:val="center"/>
          </w:tcPr>
          <w:p w14:paraId="703EA4E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14C2484E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50C8884A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wedish-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orn</w:t>
            </w:r>
            <w:proofErr w:type="spellEnd"/>
          </w:p>
        </w:tc>
        <w:tc>
          <w:tcPr>
            <w:tcW w:w="1297" w:type="dxa"/>
            <w:noWrap/>
            <w:vAlign w:val="center"/>
          </w:tcPr>
          <w:p w14:paraId="38216B14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7515C33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center"/>
          </w:tcPr>
          <w:p w14:paraId="5EEE2257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70A8410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01D409E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E8BD04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21AE81BE" w14:textId="77777777" w:rsidTr="005D7899">
        <w:trPr>
          <w:trHeight w:val="285"/>
        </w:trPr>
        <w:tc>
          <w:tcPr>
            <w:tcW w:w="3510" w:type="dxa"/>
            <w:noWrap/>
            <w:vAlign w:val="center"/>
            <w:hideMark/>
          </w:tcPr>
          <w:p w14:paraId="7C5CA343" w14:textId="77777777" w:rsidR="00D93A5B" w:rsidRPr="0015765B" w:rsidRDefault="00D93A5B" w:rsidP="009A003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Valvular heart diseases </w:t>
            </w:r>
          </w:p>
        </w:tc>
        <w:tc>
          <w:tcPr>
            <w:tcW w:w="1297" w:type="dxa"/>
            <w:noWrap/>
            <w:vAlign w:val="center"/>
            <w:hideMark/>
          </w:tcPr>
          <w:p w14:paraId="08F033C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431</w:t>
            </w:r>
          </w:p>
        </w:tc>
        <w:tc>
          <w:tcPr>
            <w:tcW w:w="1631" w:type="dxa"/>
            <w:noWrap/>
            <w:vAlign w:val="center"/>
            <w:hideMark/>
          </w:tcPr>
          <w:p w14:paraId="01FE5B0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736</w:t>
            </w:r>
          </w:p>
        </w:tc>
        <w:tc>
          <w:tcPr>
            <w:tcW w:w="180" w:type="dxa"/>
            <w:noWrap/>
            <w:vAlign w:val="center"/>
            <w:hideMark/>
          </w:tcPr>
          <w:p w14:paraId="15F76601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4F10DFE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3</w:t>
            </w:r>
          </w:p>
        </w:tc>
        <w:tc>
          <w:tcPr>
            <w:tcW w:w="515" w:type="dxa"/>
            <w:noWrap/>
            <w:vAlign w:val="center"/>
            <w:hideMark/>
          </w:tcPr>
          <w:p w14:paraId="556A597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2</w:t>
            </w:r>
          </w:p>
        </w:tc>
        <w:tc>
          <w:tcPr>
            <w:tcW w:w="515" w:type="dxa"/>
            <w:noWrap/>
            <w:vAlign w:val="center"/>
            <w:hideMark/>
          </w:tcPr>
          <w:p w14:paraId="6BF7EF9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</w:t>
            </w:r>
          </w:p>
        </w:tc>
      </w:tr>
      <w:tr w:rsidR="00D93A5B" w:rsidRPr="006A7835" w14:paraId="454D997F" w14:textId="77777777" w:rsidTr="005D7899">
        <w:trPr>
          <w:trHeight w:val="285"/>
        </w:trPr>
        <w:tc>
          <w:tcPr>
            <w:tcW w:w="3510" w:type="dxa"/>
            <w:noWrap/>
            <w:vAlign w:val="center"/>
            <w:hideMark/>
          </w:tcPr>
          <w:p w14:paraId="3EB41770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  <w:tc>
          <w:tcPr>
            <w:tcW w:w="1297" w:type="dxa"/>
            <w:noWrap/>
            <w:vAlign w:val="center"/>
            <w:hideMark/>
          </w:tcPr>
          <w:p w14:paraId="1DF3ED1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52</w:t>
            </w:r>
          </w:p>
        </w:tc>
        <w:tc>
          <w:tcPr>
            <w:tcW w:w="1631" w:type="dxa"/>
            <w:noWrap/>
            <w:vAlign w:val="center"/>
            <w:hideMark/>
          </w:tcPr>
          <w:p w14:paraId="31DC720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31</w:t>
            </w:r>
          </w:p>
        </w:tc>
        <w:tc>
          <w:tcPr>
            <w:tcW w:w="180" w:type="dxa"/>
            <w:noWrap/>
            <w:vAlign w:val="center"/>
            <w:hideMark/>
          </w:tcPr>
          <w:p w14:paraId="710FB0D0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01FF0AD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0</w:t>
            </w:r>
          </w:p>
        </w:tc>
        <w:tc>
          <w:tcPr>
            <w:tcW w:w="515" w:type="dxa"/>
            <w:noWrap/>
            <w:vAlign w:val="center"/>
            <w:hideMark/>
          </w:tcPr>
          <w:p w14:paraId="304F5D2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7</w:t>
            </w:r>
          </w:p>
        </w:tc>
        <w:tc>
          <w:tcPr>
            <w:tcW w:w="515" w:type="dxa"/>
            <w:noWrap/>
            <w:vAlign w:val="center"/>
            <w:hideMark/>
          </w:tcPr>
          <w:p w14:paraId="6FB6725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4</w:t>
            </w:r>
          </w:p>
        </w:tc>
      </w:tr>
      <w:tr w:rsidR="00D93A5B" w:rsidRPr="006A7835" w14:paraId="261ADF81" w14:textId="77777777" w:rsidTr="005D7899">
        <w:trPr>
          <w:trHeight w:val="285"/>
        </w:trPr>
        <w:tc>
          <w:tcPr>
            <w:tcW w:w="3510" w:type="dxa"/>
            <w:noWrap/>
            <w:vAlign w:val="center"/>
            <w:hideMark/>
          </w:tcPr>
          <w:p w14:paraId="4D067CF8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1297" w:type="dxa"/>
            <w:noWrap/>
            <w:vAlign w:val="center"/>
            <w:hideMark/>
          </w:tcPr>
          <w:p w14:paraId="0CF51C2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279</w:t>
            </w:r>
          </w:p>
        </w:tc>
        <w:tc>
          <w:tcPr>
            <w:tcW w:w="1631" w:type="dxa"/>
            <w:noWrap/>
            <w:vAlign w:val="center"/>
            <w:hideMark/>
          </w:tcPr>
          <w:p w14:paraId="3245A06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105</w:t>
            </w:r>
          </w:p>
        </w:tc>
        <w:tc>
          <w:tcPr>
            <w:tcW w:w="180" w:type="dxa"/>
            <w:noWrap/>
            <w:vAlign w:val="center"/>
            <w:hideMark/>
          </w:tcPr>
          <w:p w14:paraId="3427EEB5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4" w:type="dxa"/>
            <w:noWrap/>
            <w:vAlign w:val="center"/>
            <w:hideMark/>
          </w:tcPr>
          <w:p w14:paraId="7AFD545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6</w:t>
            </w:r>
          </w:p>
        </w:tc>
        <w:tc>
          <w:tcPr>
            <w:tcW w:w="515" w:type="dxa"/>
            <w:noWrap/>
            <w:vAlign w:val="center"/>
            <w:hideMark/>
          </w:tcPr>
          <w:p w14:paraId="63989AF7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</w:t>
            </w:r>
          </w:p>
        </w:tc>
        <w:tc>
          <w:tcPr>
            <w:tcW w:w="515" w:type="dxa"/>
            <w:noWrap/>
            <w:vAlign w:val="center"/>
            <w:hideMark/>
          </w:tcPr>
          <w:p w14:paraId="707DD32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7</w:t>
            </w:r>
          </w:p>
        </w:tc>
      </w:tr>
      <w:tr w:rsidR="00D93A5B" w:rsidRPr="006A7835" w14:paraId="49B39572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6FFD2B68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oreign-born</w:t>
            </w:r>
            <w:proofErr w:type="spellEnd"/>
          </w:p>
        </w:tc>
        <w:tc>
          <w:tcPr>
            <w:tcW w:w="1297" w:type="dxa"/>
            <w:noWrap/>
            <w:vAlign w:val="center"/>
          </w:tcPr>
          <w:p w14:paraId="5E7722E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1B83B88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bottom"/>
          </w:tcPr>
          <w:p w14:paraId="274B42D4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0D4F777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CA5D4E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40E5C49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0F8D7EE7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0978FFEC" w14:textId="77777777" w:rsidR="00D93A5B" w:rsidRPr="0015765B" w:rsidRDefault="00D93A5B" w:rsidP="009A0034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Valvular heart diseases </w:t>
            </w:r>
          </w:p>
        </w:tc>
        <w:tc>
          <w:tcPr>
            <w:tcW w:w="1297" w:type="dxa"/>
            <w:noWrap/>
            <w:vAlign w:val="center"/>
          </w:tcPr>
          <w:p w14:paraId="01FEBB7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84</w:t>
            </w:r>
          </w:p>
        </w:tc>
        <w:tc>
          <w:tcPr>
            <w:tcW w:w="1631" w:type="dxa"/>
            <w:noWrap/>
            <w:vAlign w:val="center"/>
          </w:tcPr>
          <w:p w14:paraId="246B20B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791</w:t>
            </w:r>
          </w:p>
        </w:tc>
        <w:tc>
          <w:tcPr>
            <w:tcW w:w="180" w:type="dxa"/>
            <w:noWrap/>
            <w:vAlign w:val="bottom"/>
          </w:tcPr>
          <w:p w14:paraId="3CD408AB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2D5D6B54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  <w:tc>
          <w:tcPr>
            <w:tcW w:w="515" w:type="dxa"/>
            <w:noWrap/>
            <w:vAlign w:val="center"/>
          </w:tcPr>
          <w:p w14:paraId="73EB3BD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</w:t>
            </w:r>
          </w:p>
        </w:tc>
        <w:tc>
          <w:tcPr>
            <w:tcW w:w="515" w:type="dxa"/>
            <w:noWrap/>
            <w:vAlign w:val="center"/>
          </w:tcPr>
          <w:p w14:paraId="2264C95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5</w:t>
            </w:r>
          </w:p>
        </w:tc>
      </w:tr>
      <w:tr w:rsidR="00D93A5B" w:rsidRPr="006A7835" w14:paraId="2CA271F1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424A2B66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  <w:tc>
          <w:tcPr>
            <w:tcW w:w="1297" w:type="dxa"/>
            <w:noWrap/>
            <w:vAlign w:val="center"/>
          </w:tcPr>
          <w:p w14:paraId="326FCCD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56</w:t>
            </w:r>
          </w:p>
        </w:tc>
        <w:tc>
          <w:tcPr>
            <w:tcW w:w="1631" w:type="dxa"/>
            <w:noWrap/>
            <w:vAlign w:val="center"/>
          </w:tcPr>
          <w:p w14:paraId="0611ECF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67</w:t>
            </w:r>
          </w:p>
        </w:tc>
        <w:tc>
          <w:tcPr>
            <w:tcW w:w="180" w:type="dxa"/>
            <w:noWrap/>
            <w:vAlign w:val="bottom"/>
          </w:tcPr>
          <w:p w14:paraId="78BD3EB5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0F1BAAA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4</w:t>
            </w:r>
          </w:p>
        </w:tc>
        <w:tc>
          <w:tcPr>
            <w:tcW w:w="515" w:type="dxa"/>
            <w:noWrap/>
            <w:vAlign w:val="center"/>
          </w:tcPr>
          <w:p w14:paraId="336F91A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9</w:t>
            </w:r>
          </w:p>
        </w:tc>
        <w:tc>
          <w:tcPr>
            <w:tcW w:w="515" w:type="dxa"/>
            <w:noWrap/>
            <w:vAlign w:val="center"/>
          </w:tcPr>
          <w:p w14:paraId="5A348A17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9</w:t>
            </w:r>
          </w:p>
        </w:tc>
      </w:tr>
      <w:tr w:rsidR="00D93A5B" w:rsidRPr="006A7835" w14:paraId="7BB20712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6EF9FF5E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1297" w:type="dxa"/>
            <w:noWrap/>
            <w:vAlign w:val="center"/>
          </w:tcPr>
          <w:p w14:paraId="07C6AAA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28</w:t>
            </w:r>
          </w:p>
        </w:tc>
        <w:tc>
          <w:tcPr>
            <w:tcW w:w="1631" w:type="dxa"/>
            <w:noWrap/>
            <w:vAlign w:val="center"/>
          </w:tcPr>
          <w:p w14:paraId="6B8E1CC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524</w:t>
            </w:r>
          </w:p>
        </w:tc>
        <w:tc>
          <w:tcPr>
            <w:tcW w:w="180" w:type="dxa"/>
            <w:noWrap/>
            <w:vAlign w:val="bottom"/>
          </w:tcPr>
          <w:p w14:paraId="45F353D7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54" w:type="dxa"/>
            <w:noWrap/>
            <w:vAlign w:val="center"/>
          </w:tcPr>
          <w:p w14:paraId="22E42CA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8</w:t>
            </w:r>
          </w:p>
        </w:tc>
        <w:tc>
          <w:tcPr>
            <w:tcW w:w="515" w:type="dxa"/>
            <w:noWrap/>
            <w:vAlign w:val="center"/>
          </w:tcPr>
          <w:p w14:paraId="269202C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5</w:t>
            </w:r>
          </w:p>
        </w:tc>
        <w:tc>
          <w:tcPr>
            <w:tcW w:w="515" w:type="dxa"/>
            <w:noWrap/>
            <w:vAlign w:val="center"/>
          </w:tcPr>
          <w:p w14:paraId="4A8216D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1</w:t>
            </w:r>
          </w:p>
        </w:tc>
      </w:tr>
      <w:tr w:rsidR="00D93A5B" w:rsidRPr="006A7835" w14:paraId="00EFCF5C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77C631C0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97" w:type="dxa"/>
            <w:noWrap/>
            <w:vAlign w:val="center"/>
          </w:tcPr>
          <w:p w14:paraId="096F8877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16D2FE7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bottom"/>
          </w:tcPr>
          <w:p w14:paraId="377A09A1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5FD047D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5461FC7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4E1E715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FD2020" w14:paraId="4C0FA2B2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0AF2B658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  <w:t>Sector of health-care system:</w:t>
            </w:r>
          </w:p>
        </w:tc>
        <w:tc>
          <w:tcPr>
            <w:tcW w:w="1297" w:type="dxa"/>
            <w:noWrap/>
            <w:vAlign w:val="center"/>
          </w:tcPr>
          <w:p w14:paraId="1C4A111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607F148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180" w:type="dxa"/>
            <w:noWrap/>
            <w:vAlign w:val="bottom"/>
          </w:tcPr>
          <w:p w14:paraId="064488AF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0E3C4B63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A24D614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235913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</w:p>
        </w:tc>
      </w:tr>
      <w:tr w:rsidR="00D93A5B" w:rsidRPr="006A7835" w14:paraId="2522DF16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0EE172B7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In-patient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</w:t>
            </w:r>
            <w:proofErr w:type="spellEnd"/>
          </w:p>
        </w:tc>
        <w:tc>
          <w:tcPr>
            <w:tcW w:w="1297" w:type="dxa"/>
            <w:noWrap/>
            <w:vAlign w:val="center"/>
          </w:tcPr>
          <w:p w14:paraId="79FA871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1B1E129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center"/>
          </w:tcPr>
          <w:p w14:paraId="6BBC0764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27746DA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8A08AD9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01FB6A1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3F294CFB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45D50ED5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Valvular heart diseases </w:t>
            </w:r>
          </w:p>
        </w:tc>
        <w:tc>
          <w:tcPr>
            <w:tcW w:w="1297" w:type="dxa"/>
            <w:noWrap/>
            <w:vAlign w:val="center"/>
          </w:tcPr>
          <w:p w14:paraId="19A6E8E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048</w:t>
            </w:r>
          </w:p>
        </w:tc>
        <w:tc>
          <w:tcPr>
            <w:tcW w:w="1631" w:type="dxa"/>
            <w:noWrap/>
            <w:vAlign w:val="center"/>
          </w:tcPr>
          <w:p w14:paraId="3342CD5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645</w:t>
            </w:r>
          </w:p>
        </w:tc>
        <w:tc>
          <w:tcPr>
            <w:tcW w:w="180" w:type="dxa"/>
            <w:noWrap/>
            <w:vAlign w:val="center"/>
          </w:tcPr>
          <w:p w14:paraId="24CCB5D6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5C6898C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3</w:t>
            </w:r>
          </w:p>
        </w:tc>
        <w:tc>
          <w:tcPr>
            <w:tcW w:w="515" w:type="dxa"/>
            <w:noWrap/>
            <w:vAlign w:val="center"/>
          </w:tcPr>
          <w:p w14:paraId="33BAC3F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1</w:t>
            </w:r>
          </w:p>
        </w:tc>
        <w:tc>
          <w:tcPr>
            <w:tcW w:w="515" w:type="dxa"/>
            <w:noWrap/>
            <w:vAlign w:val="center"/>
          </w:tcPr>
          <w:p w14:paraId="1EFBDBB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5</w:t>
            </w:r>
          </w:p>
        </w:tc>
      </w:tr>
      <w:tr w:rsidR="00D93A5B" w:rsidRPr="006A7835" w14:paraId="1C041206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2E7B0DEE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  <w:tc>
          <w:tcPr>
            <w:tcW w:w="1297" w:type="dxa"/>
            <w:noWrap/>
            <w:vAlign w:val="center"/>
          </w:tcPr>
          <w:p w14:paraId="41D227A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53</w:t>
            </w:r>
          </w:p>
        </w:tc>
        <w:tc>
          <w:tcPr>
            <w:tcW w:w="1631" w:type="dxa"/>
            <w:noWrap/>
            <w:vAlign w:val="center"/>
          </w:tcPr>
          <w:p w14:paraId="3647CA0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88</w:t>
            </w:r>
          </w:p>
        </w:tc>
        <w:tc>
          <w:tcPr>
            <w:tcW w:w="180" w:type="dxa"/>
            <w:noWrap/>
            <w:vAlign w:val="center"/>
          </w:tcPr>
          <w:p w14:paraId="7B1DFCED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487D0B8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3</w:t>
            </w:r>
          </w:p>
        </w:tc>
        <w:tc>
          <w:tcPr>
            <w:tcW w:w="515" w:type="dxa"/>
            <w:noWrap/>
            <w:vAlign w:val="center"/>
          </w:tcPr>
          <w:p w14:paraId="002F340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9</w:t>
            </w:r>
          </w:p>
        </w:tc>
        <w:tc>
          <w:tcPr>
            <w:tcW w:w="515" w:type="dxa"/>
            <w:noWrap/>
            <w:vAlign w:val="center"/>
          </w:tcPr>
          <w:p w14:paraId="2DEA9933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8</w:t>
            </w:r>
          </w:p>
        </w:tc>
      </w:tr>
      <w:tr w:rsidR="00D93A5B" w:rsidRPr="006A7835" w14:paraId="2FD9CB6B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63341F88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1297" w:type="dxa"/>
            <w:noWrap/>
            <w:vAlign w:val="center"/>
          </w:tcPr>
          <w:p w14:paraId="61AA9CD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295</w:t>
            </w:r>
          </w:p>
        </w:tc>
        <w:tc>
          <w:tcPr>
            <w:tcW w:w="1631" w:type="dxa"/>
            <w:noWrap/>
            <w:vAlign w:val="center"/>
          </w:tcPr>
          <w:p w14:paraId="694ED3C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057</w:t>
            </w:r>
          </w:p>
        </w:tc>
        <w:tc>
          <w:tcPr>
            <w:tcW w:w="180" w:type="dxa"/>
            <w:noWrap/>
            <w:vAlign w:val="center"/>
          </w:tcPr>
          <w:p w14:paraId="101FF2BC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34AFBD8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7</w:t>
            </w:r>
          </w:p>
        </w:tc>
        <w:tc>
          <w:tcPr>
            <w:tcW w:w="515" w:type="dxa"/>
            <w:noWrap/>
            <w:vAlign w:val="center"/>
          </w:tcPr>
          <w:p w14:paraId="5507F7A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5</w:t>
            </w:r>
          </w:p>
        </w:tc>
        <w:tc>
          <w:tcPr>
            <w:tcW w:w="515" w:type="dxa"/>
            <w:noWrap/>
            <w:vAlign w:val="center"/>
          </w:tcPr>
          <w:p w14:paraId="2DB5BB2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9</w:t>
            </w:r>
          </w:p>
        </w:tc>
      </w:tr>
      <w:tr w:rsidR="00D93A5B" w:rsidRPr="006A7835" w14:paraId="3ADBA820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515D9233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ut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-patient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</w:t>
            </w:r>
            <w:proofErr w:type="spellEnd"/>
          </w:p>
        </w:tc>
        <w:tc>
          <w:tcPr>
            <w:tcW w:w="1297" w:type="dxa"/>
            <w:noWrap/>
            <w:vAlign w:val="center"/>
          </w:tcPr>
          <w:p w14:paraId="0DBE8F9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62964367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bottom"/>
          </w:tcPr>
          <w:p w14:paraId="39A4BA2F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7F8768E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08D038D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722531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3EE23388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17CDA1A1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Valvular heart diseases </w:t>
            </w:r>
          </w:p>
        </w:tc>
        <w:tc>
          <w:tcPr>
            <w:tcW w:w="1297" w:type="dxa"/>
            <w:noWrap/>
            <w:vAlign w:val="center"/>
          </w:tcPr>
          <w:p w14:paraId="46BE545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308</w:t>
            </w:r>
          </w:p>
        </w:tc>
        <w:tc>
          <w:tcPr>
            <w:tcW w:w="1631" w:type="dxa"/>
            <w:noWrap/>
            <w:vAlign w:val="center"/>
          </w:tcPr>
          <w:p w14:paraId="0EB63F9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244</w:t>
            </w:r>
          </w:p>
        </w:tc>
        <w:tc>
          <w:tcPr>
            <w:tcW w:w="180" w:type="dxa"/>
            <w:noWrap/>
            <w:vAlign w:val="bottom"/>
          </w:tcPr>
          <w:p w14:paraId="00B216E4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4B24E18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7</w:t>
            </w:r>
          </w:p>
        </w:tc>
        <w:tc>
          <w:tcPr>
            <w:tcW w:w="515" w:type="dxa"/>
            <w:noWrap/>
            <w:vAlign w:val="center"/>
          </w:tcPr>
          <w:p w14:paraId="60EDA4F4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6</w:t>
            </w:r>
          </w:p>
        </w:tc>
        <w:tc>
          <w:tcPr>
            <w:tcW w:w="515" w:type="dxa"/>
            <w:noWrap/>
            <w:vAlign w:val="center"/>
          </w:tcPr>
          <w:p w14:paraId="17DE1BE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9</w:t>
            </w:r>
          </w:p>
        </w:tc>
      </w:tr>
      <w:tr w:rsidR="00D93A5B" w:rsidRPr="006A7835" w14:paraId="5F928592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06DFB97C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  <w:tc>
          <w:tcPr>
            <w:tcW w:w="1297" w:type="dxa"/>
            <w:noWrap/>
            <w:vAlign w:val="center"/>
          </w:tcPr>
          <w:p w14:paraId="4FDB6BB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19</w:t>
            </w:r>
          </w:p>
        </w:tc>
        <w:tc>
          <w:tcPr>
            <w:tcW w:w="1631" w:type="dxa"/>
            <w:noWrap/>
            <w:vAlign w:val="center"/>
          </w:tcPr>
          <w:p w14:paraId="2FBF2E2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84</w:t>
            </w:r>
          </w:p>
        </w:tc>
        <w:tc>
          <w:tcPr>
            <w:tcW w:w="180" w:type="dxa"/>
            <w:noWrap/>
            <w:vAlign w:val="bottom"/>
          </w:tcPr>
          <w:p w14:paraId="5459971B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0C06CEF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0</w:t>
            </w:r>
          </w:p>
        </w:tc>
        <w:tc>
          <w:tcPr>
            <w:tcW w:w="515" w:type="dxa"/>
            <w:noWrap/>
            <w:vAlign w:val="center"/>
          </w:tcPr>
          <w:p w14:paraId="7C3E794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7</w:t>
            </w:r>
          </w:p>
        </w:tc>
        <w:tc>
          <w:tcPr>
            <w:tcW w:w="515" w:type="dxa"/>
            <w:noWrap/>
            <w:vAlign w:val="center"/>
          </w:tcPr>
          <w:p w14:paraId="03BF5E5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4</w:t>
            </w:r>
          </w:p>
        </w:tc>
      </w:tr>
      <w:tr w:rsidR="00D93A5B" w:rsidRPr="006A7835" w14:paraId="3174E8D0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131B0FB4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1297" w:type="dxa"/>
            <w:noWrap/>
            <w:vAlign w:val="center"/>
          </w:tcPr>
          <w:p w14:paraId="103621D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689</w:t>
            </w:r>
          </w:p>
        </w:tc>
        <w:tc>
          <w:tcPr>
            <w:tcW w:w="1631" w:type="dxa"/>
            <w:noWrap/>
            <w:vAlign w:val="center"/>
          </w:tcPr>
          <w:p w14:paraId="07BC15F6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660</w:t>
            </w:r>
          </w:p>
        </w:tc>
        <w:tc>
          <w:tcPr>
            <w:tcW w:w="180" w:type="dxa"/>
            <w:noWrap/>
            <w:vAlign w:val="bottom"/>
          </w:tcPr>
          <w:p w14:paraId="55A33956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71DB703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1</w:t>
            </w:r>
          </w:p>
        </w:tc>
        <w:tc>
          <w:tcPr>
            <w:tcW w:w="515" w:type="dxa"/>
            <w:noWrap/>
            <w:vAlign w:val="center"/>
          </w:tcPr>
          <w:p w14:paraId="0A6C848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9</w:t>
            </w:r>
          </w:p>
        </w:tc>
        <w:tc>
          <w:tcPr>
            <w:tcW w:w="515" w:type="dxa"/>
            <w:noWrap/>
            <w:vAlign w:val="center"/>
          </w:tcPr>
          <w:p w14:paraId="0025492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2</w:t>
            </w:r>
          </w:p>
        </w:tc>
      </w:tr>
      <w:tr w:rsidR="00D93A5B" w:rsidRPr="006A7835" w14:paraId="17FE384B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6D144682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rimary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lth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</w:t>
            </w:r>
            <w:proofErr w:type="spellEnd"/>
          </w:p>
        </w:tc>
        <w:tc>
          <w:tcPr>
            <w:tcW w:w="1297" w:type="dxa"/>
            <w:noWrap/>
            <w:vAlign w:val="center"/>
          </w:tcPr>
          <w:p w14:paraId="3DE1D46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noWrap/>
            <w:vAlign w:val="center"/>
          </w:tcPr>
          <w:p w14:paraId="1B9D3720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noWrap/>
            <w:vAlign w:val="bottom"/>
          </w:tcPr>
          <w:p w14:paraId="79588EB4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5567858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7F7B5D4B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noWrap/>
            <w:vAlign w:val="center"/>
          </w:tcPr>
          <w:p w14:paraId="3AB6F5B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93A5B" w:rsidRPr="006A7835" w14:paraId="010AA4D1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0EC2468D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Valvular heart diseases </w:t>
            </w:r>
          </w:p>
        </w:tc>
        <w:tc>
          <w:tcPr>
            <w:tcW w:w="1297" w:type="dxa"/>
            <w:noWrap/>
            <w:vAlign w:val="center"/>
          </w:tcPr>
          <w:p w14:paraId="4E1956A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959</w:t>
            </w:r>
          </w:p>
        </w:tc>
        <w:tc>
          <w:tcPr>
            <w:tcW w:w="1631" w:type="dxa"/>
            <w:noWrap/>
            <w:vAlign w:val="center"/>
          </w:tcPr>
          <w:p w14:paraId="3D1D3C4D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638</w:t>
            </w:r>
          </w:p>
        </w:tc>
        <w:tc>
          <w:tcPr>
            <w:tcW w:w="180" w:type="dxa"/>
            <w:noWrap/>
            <w:vAlign w:val="bottom"/>
          </w:tcPr>
          <w:p w14:paraId="259F1956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639BB70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0</w:t>
            </w:r>
          </w:p>
        </w:tc>
        <w:tc>
          <w:tcPr>
            <w:tcW w:w="515" w:type="dxa"/>
            <w:noWrap/>
            <w:vAlign w:val="center"/>
          </w:tcPr>
          <w:p w14:paraId="67C98FFC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8</w:t>
            </w:r>
          </w:p>
        </w:tc>
        <w:tc>
          <w:tcPr>
            <w:tcW w:w="515" w:type="dxa"/>
            <w:noWrap/>
            <w:vAlign w:val="center"/>
          </w:tcPr>
          <w:p w14:paraId="3AA5ADD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2</w:t>
            </w:r>
          </w:p>
        </w:tc>
      </w:tr>
      <w:tr w:rsidR="00D93A5B" w:rsidRPr="006A7835" w14:paraId="5F95CA17" w14:textId="77777777" w:rsidTr="005D7899">
        <w:trPr>
          <w:trHeight w:val="285"/>
        </w:trPr>
        <w:tc>
          <w:tcPr>
            <w:tcW w:w="3510" w:type="dxa"/>
            <w:noWrap/>
            <w:vAlign w:val="center"/>
          </w:tcPr>
          <w:p w14:paraId="106190A3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e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  <w:tc>
          <w:tcPr>
            <w:tcW w:w="1297" w:type="dxa"/>
            <w:noWrap/>
            <w:vAlign w:val="center"/>
          </w:tcPr>
          <w:p w14:paraId="09F6853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6</w:t>
            </w:r>
          </w:p>
        </w:tc>
        <w:tc>
          <w:tcPr>
            <w:tcW w:w="1631" w:type="dxa"/>
            <w:noWrap/>
            <w:vAlign w:val="center"/>
          </w:tcPr>
          <w:p w14:paraId="5161B00A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6</w:t>
            </w:r>
          </w:p>
        </w:tc>
        <w:tc>
          <w:tcPr>
            <w:tcW w:w="180" w:type="dxa"/>
            <w:noWrap/>
            <w:vAlign w:val="bottom"/>
          </w:tcPr>
          <w:p w14:paraId="2BAB470A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noWrap/>
            <w:vAlign w:val="center"/>
          </w:tcPr>
          <w:p w14:paraId="64D10CD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5</w:t>
            </w:r>
          </w:p>
        </w:tc>
        <w:tc>
          <w:tcPr>
            <w:tcW w:w="515" w:type="dxa"/>
            <w:noWrap/>
            <w:vAlign w:val="center"/>
          </w:tcPr>
          <w:p w14:paraId="42E7905E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8</w:t>
            </w:r>
          </w:p>
        </w:tc>
        <w:tc>
          <w:tcPr>
            <w:tcW w:w="515" w:type="dxa"/>
            <w:noWrap/>
            <w:vAlign w:val="center"/>
          </w:tcPr>
          <w:p w14:paraId="489A3952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3</w:t>
            </w:r>
          </w:p>
        </w:tc>
      </w:tr>
      <w:tr w:rsidR="00D93A5B" w:rsidRPr="006A7835" w14:paraId="52A2B4E6" w14:textId="77777777" w:rsidTr="005D7899">
        <w:trPr>
          <w:trHeight w:val="285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1076C341" w14:textId="77777777" w:rsidR="00D93A5B" w:rsidRPr="0015765B" w:rsidRDefault="00D93A5B" w:rsidP="005D7899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zh-CN"/>
              </w:rPr>
            </w:pPr>
            <w:r w:rsidRPr="001576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</w:tcPr>
          <w:p w14:paraId="372D417F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52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vAlign w:val="center"/>
          </w:tcPr>
          <w:p w14:paraId="5E36776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912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noWrap/>
            <w:vAlign w:val="bottom"/>
          </w:tcPr>
          <w:p w14:paraId="6A8FBB8D" w14:textId="77777777" w:rsidR="00D93A5B" w:rsidRPr="0015765B" w:rsidRDefault="00D93A5B" w:rsidP="005D7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vAlign w:val="center"/>
          </w:tcPr>
          <w:p w14:paraId="271B0A35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center"/>
          </w:tcPr>
          <w:p w14:paraId="53636201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9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center"/>
          </w:tcPr>
          <w:p w14:paraId="26B39688" w14:textId="77777777" w:rsidR="00D93A5B" w:rsidRPr="0015765B" w:rsidRDefault="00D93A5B" w:rsidP="005D7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2</w:t>
            </w:r>
          </w:p>
        </w:tc>
      </w:tr>
      <w:tr w:rsidR="00D93A5B" w:rsidRPr="006A7835" w14:paraId="38D5ACFA" w14:textId="77777777" w:rsidTr="005D7899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090E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*: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lly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justed</w:t>
            </w:r>
            <w:proofErr w:type="spellEnd"/>
            <w:r w:rsidRPr="0015765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</w:p>
          <w:p w14:paraId="51423AFC" w14:textId="77777777" w:rsidR="00CC4A24" w:rsidRPr="0015765B" w:rsidRDefault="00CC4A24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14:paraId="7A58BB35" w14:textId="77777777" w:rsidR="00CC4A24" w:rsidRPr="0015765B" w:rsidRDefault="00CC4A24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  <w:p w14:paraId="4702BF0F" w14:textId="77777777" w:rsidR="00CC4A24" w:rsidRPr="0015765B" w:rsidRDefault="00CC4A24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84AE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E611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18BB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8FD4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A650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0CEC" w14:textId="77777777" w:rsidR="00D93A5B" w:rsidRPr="0015765B" w:rsidRDefault="00D93A5B" w:rsidP="005D78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7859CB4F" w14:textId="77777777" w:rsidR="00D93A5B" w:rsidRDefault="00D93A5B" w:rsidP="00D93A5B"/>
    <w:p w14:paraId="2B8DBBCC" w14:textId="77777777" w:rsidR="00854CC7" w:rsidRDefault="00854CC7" w:rsidP="00602F62">
      <w:pPr>
        <w:rPr>
          <w:rFonts w:ascii="Times New Roman" w:hAnsi="Times New Roman" w:cs="Times New Roman"/>
          <w:sz w:val="24"/>
          <w:szCs w:val="24"/>
          <w:lang w:val="en-US"/>
        </w:rPr>
        <w:sectPr w:rsidR="00854CC7" w:rsidSect="00D93A5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0"/>
        <w:gridCol w:w="855"/>
        <w:gridCol w:w="610"/>
        <w:gridCol w:w="200"/>
        <w:gridCol w:w="854"/>
        <w:gridCol w:w="610"/>
        <w:gridCol w:w="200"/>
        <w:gridCol w:w="760"/>
        <w:gridCol w:w="708"/>
        <w:gridCol w:w="693"/>
      </w:tblGrid>
      <w:tr w:rsidR="00854CC7" w:rsidRPr="00FD2020" w14:paraId="74CEE989" w14:textId="77777777" w:rsidTr="003730CF">
        <w:trPr>
          <w:trHeight w:val="323"/>
        </w:trPr>
        <w:tc>
          <w:tcPr>
            <w:tcW w:w="902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6A5BC5" w14:textId="422A0F36" w:rsidR="00854CC7" w:rsidRPr="00066F60" w:rsidRDefault="00DF513E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</w:t>
            </w:r>
            <w:r w:rsidR="00854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5. </w:t>
            </w:r>
            <w:r w:rsidR="00854CC7"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diagnos</w:t>
            </w:r>
            <w:r w:rsidR="00854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</w:t>
            </w:r>
            <w:r w:rsidR="00854CC7"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valvular heart diseas</w:t>
            </w:r>
            <w:r w:rsidR="00854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="00854CC7"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during the study period in men and women</w:t>
            </w:r>
            <w:r w:rsidR="00854C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, and risks of gender differenc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4F8C87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854CC7" w:rsidRPr="00A40F29" w14:paraId="323F7B7B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2C73" w14:textId="62966A13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diag</w:t>
            </w:r>
            <w:r w:rsidR="00DF513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osis</w:t>
            </w:r>
            <w:proofErr w:type="spellEnd"/>
          </w:p>
        </w:tc>
        <w:tc>
          <w:tcPr>
            <w:tcW w:w="14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FFF09" w14:textId="77777777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CC25" w14:textId="77777777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F730B" w14:textId="77777777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5166" w14:textId="77777777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89F2E" w14:textId="30835F83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isk </w:t>
            </w:r>
            <w:r w:rsidR="00B97C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</w:t>
            </w: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en (ref. Women)</w:t>
            </w:r>
          </w:p>
        </w:tc>
      </w:tr>
      <w:tr w:rsidR="00854CC7" w:rsidRPr="00066F60" w14:paraId="10211B2D" w14:textId="77777777" w:rsidTr="003730CF">
        <w:trPr>
          <w:trHeight w:val="353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0FA5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1DC7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28AE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8A8E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5451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9728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A9A3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A807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HR*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F9C04" w14:textId="77777777" w:rsidR="00854CC7" w:rsidRPr="00066F60" w:rsidRDefault="00854CC7" w:rsidP="0037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854CC7" w:rsidRPr="00066F60" w14:paraId="682E01BD" w14:textId="77777777" w:rsidTr="003730CF">
        <w:trPr>
          <w:trHeight w:val="35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3907" w14:textId="77777777" w:rsidR="00854CC7" w:rsidRPr="00DF513E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F5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vular</w:t>
            </w:r>
            <w:proofErr w:type="spellEnd"/>
            <w:r w:rsidRPr="00DF5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F5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</w:t>
            </w:r>
            <w:proofErr w:type="spellEnd"/>
            <w:r w:rsidRPr="00DF5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F5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BDC7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34EA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C2A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A19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BE13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BCC9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5BB6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3627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3243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4CC7" w:rsidRPr="00066F60" w14:paraId="0C858591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A1DA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only once of valvular heart disease)</w:t>
            </w: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EFB2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66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70D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BD0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7B2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06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311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67F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887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A64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C1D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854CC7" w:rsidRPr="00066F60" w14:paraId="6CAE399F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B61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3C7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91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60C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66B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ACC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07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40A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67E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2B8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A5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7A86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854CC7" w:rsidRPr="00066F60" w14:paraId="56CEF433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8BE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588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2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535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CC0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3AE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5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BFD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0BC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A0C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EAF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2AA6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854CC7" w:rsidRPr="00066F60" w14:paraId="2589A212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36D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FE8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5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DAD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DEF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9AF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1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DB2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B7E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681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1D8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BD9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854CC7" w:rsidRPr="00066F60" w14:paraId="3268AB3B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551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66C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5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FF4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A4A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94B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1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794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DDE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C95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7B8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AB3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854CC7" w:rsidRPr="00066F60" w14:paraId="2EA57B3B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B8E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+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077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2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B41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FD7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DA8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32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436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BDA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A2F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3FD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BC5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854CC7" w:rsidRPr="00066F60" w14:paraId="303EB8EA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4BD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eumatic</w:t>
            </w:r>
            <w:proofErr w:type="spellEnd"/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ve</w:t>
            </w:r>
            <w:proofErr w:type="spellEnd"/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7269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E5A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459D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661D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245A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64E9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452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51B6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B8F0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4CC7" w:rsidRPr="00066F60" w14:paraId="365E8C52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A7D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only onc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heumatic valve disease)</w:t>
            </w: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FF1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D5C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8896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A7C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2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3DF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D69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79C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9FE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691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854CC7" w:rsidRPr="00066F60" w14:paraId="639D0295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EE0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138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2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EAF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621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148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6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4DE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D49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67E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458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44D7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854CC7" w:rsidRPr="00066F60" w14:paraId="6667332A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F010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58C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72C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595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540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0F7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4E8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DFA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622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A95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854CC7" w:rsidRPr="00066F60" w14:paraId="42D00BC0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B3D1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1F6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BC3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64F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853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6F6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E07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E5B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64B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BCD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854CC7" w:rsidRPr="00066F60" w14:paraId="5864CEA4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8C7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37D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72E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7B7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F1A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6B7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A69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C9B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AAB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4F9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854CC7" w:rsidRPr="00066F60" w14:paraId="377424A2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418C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+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54C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23A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4F9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5DD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817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221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E1D4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011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B62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854CC7" w:rsidRPr="00FD2020" w14:paraId="4F0F09DB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228E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n-rheumatic valvular heart diseas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9B46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7F4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B9FC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F2E8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799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3807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116E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54D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B36C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CC7" w:rsidRPr="00066F60" w14:paraId="3D3841C4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E550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only onc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umatic v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ular heart</w:t>
            </w:r>
            <w:r w:rsidRPr="00FE5ED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ease)</w:t>
            </w:r>
            <w:r w:rsidRPr="00066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DDDE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56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632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3F9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195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90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BD4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4B5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672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2A7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102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854CC7" w:rsidRPr="00066F60" w14:paraId="0253FD5C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C12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4537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83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1F3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E28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B1C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95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FDD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50C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ED4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E12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B5D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854CC7" w:rsidRPr="00066F60" w14:paraId="444A10E8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5663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F4F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9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D418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877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C06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1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B170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123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C3F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8BF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430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854CC7" w:rsidRPr="00066F60" w14:paraId="41CA1274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5D2F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CA2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83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6AE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CC6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8DC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8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5AAB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0A0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289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4E8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5B8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854CC7" w:rsidRPr="00066F60" w14:paraId="26B27C97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CB01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9731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4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049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3D79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329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8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5FFC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28ED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F8E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3924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ECA6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854CC7" w:rsidRPr="00066F60" w14:paraId="44D126FC" w14:textId="77777777" w:rsidTr="003730CF">
        <w:trPr>
          <w:trHeight w:val="323"/>
        </w:trPr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626FFE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6+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6F338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4076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1863C3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B7FFA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D6FB36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121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702F25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CD60D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087C4F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95ADA2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32C58A" w14:textId="77777777" w:rsidR="00854CC7" w:rsidRPr="00066F60" w:rsidRDefault="00854CC7" w:rsidP="0037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854CC7" w:rsidRPr="00066F60" w14:paraId="3BA9B2AF" w14:textId="77777777" w:rsidTr="003730CF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6D69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6F60">
              <w:rPr>
                <w:rFonts w:ascii="Times New Roman" w:eastAsia="Times New Roman" w:hAnsi="Times New Roman" w:cs="Times New Roman"/>
                <w:color w:val="000000"/>
              </w:rPr>
              <w:t xml:space="preserve">*: </w:t>
            </w:r>
            <w:proofErr w:type="spellStart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Fully</w:t>
            </w:r>
            <w:proofErr w:type="spellEnd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Pr="00066F6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232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1FA8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2202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867D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2221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3915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C674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123A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1CD9" w14:textId="77777777" w:rsidR="00854CC7" w:rsidRPr="00066F60" w:rsidRDefault="00854CC7" w:rsidP="0037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38B52B" w14:textId="77777777" w:rsidR="00854CC7" w:rsidRDefault="00854CC7" w:rsidP="00854CC7"/>
    <w:p w14:paraId="5BA94B40" w14:textId="77777777" w:rsidR="00A40F29" w:rsidRDefault="00A40F29" w:rsidP="00602F62">
      <w:pPr>
        <w:rPr>
          <w:rFonts w:ascii="Times New Roman" w:hAnsi="Times New Roman" w:cs="Times New Roman"/>
          <w:sz w:val="24"/>
          <w:szCs w:val="24"/>
          <w:lang w:val="en-US"/>
        </w:rPr>
        <w:sectPr w:rsidR="00A40F29" w:rsidSect="00D93A5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5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0"/>
        <w:gridCol w:w="767"/>
        <w:gridCol w:w="767"/>
        <w:gridCol w:w="767"/>
        <w:gridCol w:w="182"/>
        <w:gridCol w:w="767"/>
        <w:gridCol w:w="767"/>
        <w:gridCol w:w="768"/>
      </w:tblGrid>
      <w:tr w:rsidR="00A40F29" w:rsidRPr="00FD2020" w14:paraId="320B7FB9" w14:textId="77777777" w:rsidTr="00F52143">
        <w:trPr>
          <w:trHeight w:val="293"/>
        </w:trPr>
        <w:tc>
          <w:tcPr>
            <w:tcW w:w="95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8BBDB" w14:textId="75B0AD1B" w:rsidR="00A40F29" w:rsidRPr="00204B5A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lastRenderedPageBreak/>
              <w:t xml:space="preserve">Supplementary </w:t>
            </w:r>
            <w:r w:rsidRPr="00204B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6</w:t>
            </w:r>
            <w:r w:rsidRPr="00204B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. Gender difference in incidence of  specific valvular heart diseases in men comp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ed </w:t>
            </w:r>
            <w:r w:rsidRPr="00204B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95% CI)</w:t>
            </w:r>
          </w:p>
        </w:tc>
      </w:tr>
      <w:tr w:rsidR="00A40F29" w:rsidRPr="00EF4F84" w14:paraId="4EE22CA2" w14:textId="77777777" w:rsidTr="00F52143">
        <w:trPr>
          <w:trHeight w:val="293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BAC3" w14:textId="77777777" w:rsidR="00A40F29" w:rsidRPr="00204B5A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CD3E3" w14:textId="77777777" w:rsidR="00A40F29" w:rsidRPr="00EF4F84" w:rsidRDefault="00A40F29" w:rsidP="00F5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lly</w:t>
            </w:r>
            <w:proofErr w:type="spellEnd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justed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677B" w14:textId="77777777" w:rsidR="00A40F29" w:rsidRPr="00EF4F84" w:rsidRDefault="00A40F29" w:rsidP="00F5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03C67A" w14:textId="77777777" w:rsidR="00A40F29" w:rsidRPr="00EF4F84" w:rsidRDefault="00A40F29" w:rsidP="00F521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proofErr w:type="spellStart"/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Adjusted</w:t>
            </w:r>
            <w:proofErr w:type="spellEnd"/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for </w:t>
            </w:r>
            <w:proofErr w:type="spellStart"/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competing</w:t>
            </w:r>
            <w:proofErr w:type="spellEnd"/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risk</w:t>
            </w:r>
          </w:p>
        </w:tc>
      </w:tr>
      <w:tr w:rsidR="00A40F29" w:rsidRPr="00EF4F84" w14:paraId="215196B4" w14:textId="77777777" w:rsidTr="00F52143">
        <w:trPr>
          <w:trHeight w:val="285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7157F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09064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00B59" w14:textId="77777777" w:rsidR="00A40F29" w:rsidRPr="00EF4F84" w:rsidRDefault="00A40F29" w:rsidP="00F5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FFF97" w14:textId="77777777" w:rsidR="00A40F29" w:rsidRPr="00EF4F84" w:rsidRDefault="00A40F29" w:rsidP="00F52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D2EC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R*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869DA" w14:textId="77777777" w:rsidR="00A40F29" w:rsidRPr="00EF4F84" w:rsidRDefault="00A40F29" w:rsidP="00F5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</w:tr>
      <w:tr w:rsidR="00A40F29" w:rsidRPr="00EF4F84" w14:paraId="2292A06B" w14:textId="77777777" w:rsidTr="00F52143">
        <w:trPr>
          <w:trHeight w:val="28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4E4F" w14:textId="25C8197F" w:rsidR="00A40F29" w:rsidRPr="00EF4F84" w:rsidRDefault="00A66E65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All </w:t>
            </w:r>
            <w:proofErr w:type="spellStart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ular</w:t>
            </w:r>
            <w:proofErr w:type="spellEnd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art</w:t>
            </w:r>
            <w:proofErr w:type="spellEnd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  <w:r w:rsidR="00A40F29"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FB2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C17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B1D9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2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8D7A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4B46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A0FC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B43E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27</w:t>
            </w:r>
          </w:p>
        </w:tc>
      </w:tr>
      <w:tr w:rsidR="00A40F29" w:rsidRPr="00EF4F84" w14:paraId="0AD2B3CD" w14:textId="77777777" w:rsidTr="00F52143">
        <w:trPr>
          <w:trHeight w:val="28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DFF1" w14:textId="7F39CFEC" w:rsidR="00A40F29" w:rsidRPr="00EF4F84" w:rsidRDefault="00A40F29" w:rsidP="00A6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heumatic</w:t>
            </w:r>
            <w:proofErr w:type="spellEnd"/>
            <w:r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v</w:t>
            </w:r>
            <w:r w:rsidR="00A66E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lar</w:t>
            </w:r>
            <w:proofErr w:type="spellEnd"/>
            <w:r w:rsidR="00A66E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="00A66E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art</w:t>
            </w:r>
            <w:proofErr w:type="spellEnd"/>
            <w:r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EF4F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iseas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0DCB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1EA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DAE4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78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17B8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E534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E35E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6112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31</w:t>
            </w:r>
          </w:p>
        </w:tc>
      </w:tr>
      <w:tr w:rsidR="00A40F29" w:rsidRPr="00EF4F84" w14:paraId="10413820" w14:textId="77777777" w:rsidTr="00F52143">
        <w:trPr>
          <w:trHeight w:val="293"/>
        </w:trPr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88528" w14:textId="77777777" w:rsidR="00A40F29" w:rsidRPr="00204B5A" w:rsidRDefault="00A40F29" w:rsidP="00A6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204B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Non-rheumatic valvular heart diseas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9268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B7B81A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E739E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5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465AC0" w14:textId="77777777" w:rsidR="00A40F29" w:rsidRPr="00EF4F84" w:rsidRDefault="00A40F29" w:rsidP="00F521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EF4F84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14563B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D1783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BBBCA7" w14:textId="77777777" w:rsidR="00A40F29" w:rsidRPr="00EF4F84" w:rsidRDefault="00A40F29" w:rsidP="00F5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53</w:t>
            </w:r>
          </w:p>
        </w:tc>
      </w:tr>
      <w:tr w:rsidR="00A40F29" w:rsidRPr="00EF4F84" w14:paraId="50CFAD38" w14:textId="77777777" w:rsidTr="00F52143">
        <w:trPr>
          <w:trHeight w:val="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D501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*: </w:t>
            </w:r>
            <w:proofErr w:type="spellStart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lly</w:t>
            </w:r>
            <w:proofErr w:type="spellEnd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justed</w:t>
            </w:r>
            <w:proofErr w:type="spellEnd"/>
            <w:r w:rsidRPr="00EF4F8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55BD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0D5A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F96F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D297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DEB3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259C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AE6F" w14:textId="77777777" w:rsidR="00A40F29" w:rsidRPr="00EF4F84" w:rsidRDefault="00A40F29" w:rsidP="00F5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07FC4ED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B268A7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659D1F" w14:textId="7610BEF1" w:rsidR="00602F62" w:rsidRDefault="000D05AB" w:rsidP="00602F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02F62" w:rsidRPr="00E8022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="00602F62">
        <w:rPr>
          <w:rFonts w:ascii="Times New Roman" w:hAnsi="Times New Roman" w:cs="Times New Roman"/>
          <w:sz w:val="24"/>
          <w:szCs w:val="24"/>
          <w:lang w:val="en-US"/>
        </w:rPr>
        <w:t xml:space="preserve"> Age-specific incidence rate (per 100 000 person years) of valvular heart disease in </w:t>
      </w:r>
      <w:r w:rsidR="00E74FF1">
        <w:rPr>
          <w:rFonts w:ascii="Times New Roman" w:hAnsi="Times New Roman" w:cs="Times New Roman"/>
          <w:sz w:val="24"/>
          <w:szCs w:val="24"/>
          <w:lang w:val="en-US"/>
        </w:rPr>
        <w:t>males</w:t>
      </w:r>
      <w:r w:rsidR="00602F6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74FF1">
        <w:rPr>
          <w:rFonts w:ascii="Times New Roman" w:hAnsi="Times New Roman" w:cs="Times New Roman"/>
          <w:sz w:val="24"/>
          <w:szCs w:val="24"/>
          <w:lang w:val="en-US"/>
        </w:rPr>
        <w:t>females</w:t>
      </w:r>
    </w:p>
    <w:p w14:paraId="30497405" w14:textId="77777777" w:rsidR="00602F62" w:rsidRPr="00703E29" w:rsidRDefault="00602F62" w:rsidP="00602F62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355F4964" wp14:editId="238F5626">
            <wp:extent cx="4320978" cy="2627154"/>
            <wp:effectExtent l="0" t="0" r="0" b="1905"/>
            <wp:docPr id="1364843505" name="Picture 1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843505" name="Picture 1" descr="A graph with a line and numb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3155" cy="2640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3E2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4CE8BAF5" wp14:editId="175929F7">
            <wp:extent cx="4336831" cy="2636793"/>
            <wp:effectExtent l="0" t="0" r="0" b="5080"/>
            <wp:docPr id="501137877" name="Picture 1" descr="A graph with a line graph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137877" name="Picture 1" descr="A graph with a line graph and numb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7263" cy="264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4C1C8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01CE4A" w14:textId="77777777" w:rsidR="002A2C63" w:rsidRDefault="002A2C63" w:rsidP="00602F62">
      <w:pPr>
        <w:rPr>
          <w:rFonts w:ascii="Times New Roman" w:hAnsi="Times New Roman" w:cs="Times New Roman"/>
          <w:sz w:val="24"/>
          <w:szCs w:val="24"/>
          <w:lang w:val="en-US"/>
        </w:rPr>
        <w:sectPr w:rsidR="002A2C63" w:rsidSect="00D93A5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C98029" w14:textId="75B85FB4" w:rsidR="007E1545" w:rsidRPr="009726C5" w:rsidRDefault="008335A2" w:rsidP="007E15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8335A2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ure</w:t>
      </w:r>
      <w:r w:rsidRPr="008335A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2</w:t>
      </w:r>
      <w:r w:rsidRPr="008335A2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7E1545" w:rsidRPr="009726C5">
        <w:rPr>
          <w:rFonts w:ascii="Times New Roman" w:hAnsi="Times New Roman" w:cs="Times New Roman"/>
          <w:b/>
          <w:bCs/>
          <w:lang w:val="en-US"/>
        </w:rPr>
        <w:t>Kaplan-Meier curves showing the cumulative incidence of any valvular heart disease diagnosis in males and females during the study period (1998-2018).</w:t>
      </w:r>
      <w:r w:rsidR="007E1545" w:rsidRPr="009726C5">
        <w:rPr>
          <w:rFonts w:ascii="Times New Roman" w:hAnsi="Times New Roman" w:cs="Times New Roman"/>
          <w:lang w:val="en-US"/>
        </w:rPr>
        <w:br/>
        <w:t>Log-rank p-value &lt; 0.0001.</w:t>
      </w:r>
    </w:p>
    <w:p w14:paraId="11FEFDB5" w14:textId="3E465F1D" w:rsidR="008335A2" w:rsidRDefault="008335A2" w:rsidP="008335A2">
      <w:pPr>
        <w:rPr>
          <w:rFonts w:ascii="Times New Roman" w:hAnsi="Times New Roman" w:cs="Times New Roman"/>
          <w:b/>
          <w:bCs/>
          <w:lang w:val="en-GB"/>
        </w:rPr>
      </w:pPr>
    </w:p>
    <w:p w14:paraId="1C68DF74" w14:textId="77777777" w:rsidR="00B77808" w:rsidRDefault="00B77808" w:rsidP="008335A2">
      <w:pPr>
        <w:rPr>
          <w:rFonts w:ascii="Times New Roman" w:hAnsi="Times New Roman" w:cs="Times New Roman"/>
          <w:b/>
          <w:bCs/>
          <w:lang w:val="en-GB"/>
        </w:rPr>
      </w:pPr>
    </w:p>
    <w:p w14:paraId="1C94ADF2" w14:textId="0EE1ECCA" w:rsidR="008A6DA5" w:rsidRPr="008335A2" w:rsidRDefault="008A6DA5" w:rsidP="008335A2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0C45CCFD" wp14:editId="6CD5C3F3">
            <wp:extent cx="4696460" cy="3522345"/>
            <wp:effectExtent l="0" t="0" r="8890" b="1905"/>
            <wp:docPr id="1943099314" name="Picture 2" descr="A graph showing the number of patients with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099314" name="Picture 2" descr="A graph showing the number of patients with canc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67" cy="35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BBB18" w14:textId="77777777" w:rsidR="002A2C63" w:rsidRDefault="002A2C63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B3D66" w14:textId="5DB81274" w:rsidR="002A2C63" w:rsidRDefault="002A2C63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7B3DC5" w14:textId="77777777" w:rsidR="00602F62" w:rsidRDefault="00602F62" w:rsidP="00602F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D6B09" w14:textId="77777777" w:rsidR="00602F62" w:rsidRPr="00703E29" w:rsidRDefault="00602F62" w:rsidP="00602F62">
      <w:pPr>
        <w:rPr>
          <w:noProof/>
          <w:lang w:val="en-US" w:eastAsia="zh-CN"/>
        </w:rPr>
      </w:pPr>
    </w:p>
    <w:p w14:paraId="4B0425E1" w14:textId="0262C962" w:rsidR="005F2580" w:rsidRPr="002A2C63" w:rsidRDefault="005F2580" w:rsidP="00776178">
      <w:pPr>
        <w:rPr>
          <w:lang w:val="en-GB"/>
        </w:rPr>
      </w:pPr>
    </w:p>
    <w:sectPr w:rsidR="005F2580" w:rsidRPr="002A2C63" w:rsidSect="00D93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62"/>
    <w:rsid w:val="000546B3"/>
    <w:rsid w:val="000A475F"/>
    <w:rsid w:val="000C28C3"/>
    <w:rsid w:val="000D05AB"/>
    <w:rsid w:val="00100738"/>
    <w:rsid w:val="0015765B"/>
    <w:rsid w:val="0017191F"/>
    <w:rsid w:val="001A3D61"/>
    <w:rsid w:val="001C14D2"/>
    <w:rsid w:val="002214D2"/>
    <w:rsid w:val="00263BAE"/>
    <w:rsid w:val="002A2C63"/>
    <w:rsid w:val="00350B8A"/>
    <w:rsid w:val="003C18C6"/>
    <w:rsid w:val="00424F83"/>
    <w:rsid w:val="00481315"/>
    <w:rsid w:val="004D1782"/>
    <w:rsid w:val="00556DFA"/>
    <w:rsid w:val="00584526"/>
    <w:rsid w:val="005F2580"/>
    <w:rsid w:val="00602F62"/>
    <w:rsid w:val="006E3E9D"/>
    <w:rsid w:val="0070568E"/>
    <w:rsid w:val="00772B18"/>
    <w:rsid w:val="00776178"/>
    <w:rsid w:val="00780F12"/>
    <w:rsid w:val="007A58DA"/>
    <w:rsid w:val="007E1545"/>
    <w:rsid w:val="008335A2"/>
    <w:rsid w:val="00854CC7"/>
    <w:rsid w:val="008A6DA5"/>
    <w:rsid w:val="009A0034"/>
    <w:rsid w:val="009A4D29"/>
    <w:rsid w:val="00A01FD5"/>
    <w:rsid w:val="00A40F29"/>
    <w:rsid w:val="00A66E65"/>
    <w:rsid w:val="00A9166E"/>
    <w:rsid w:val="00B54BC4"/>
    <w:rsid w:val="00B77808"/>
    <w:rsid w:val="00B97CC9"/>
    <w:rsid w:val="00BD7A6E"/>
    <w:rsid w:val="00C5604A"/>
    <w:rsid w:val="00CA1B7A"/>
    <w:rsid w:val="00CB4631"/>
    <w:rsid w:val="00CB4E6F"/>
    <w:rsid w:val="00CC4A24"/>
    <w:rsid w:val="00CE66DD"/>
    <w:rsid w:val="00CF0E62"/>
    <w:rsid w:val="00D2098E"/>
    <w:rsid w:val="00D20F9E"/>
    <w:rsid w:val="00D819D0"/>
    <w:rsid w:val="00D93A5B"/>
    <w:rsid w:val="00DF513E"/>
    <w:rsid w:val="00E04126"/>
    <w:rsid w:val="00E16D5A"/>
    <w:rsid w:val="00E41514"/>
    <w:rsid w:val="00E74FF1"/>
    <w:rsid w:val="00FA10F2"/>
    <w:rsid w:val="00FD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764FE"/>
  <w15:chartTrackingRefBased/>
  <w15:docId w15:val="{07213BAB-BCB7-49D5-B72E-8BC02E58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F62"/>
    <w:rPr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2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2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F62"/>
    <w:pPr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2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F62"/>
    <w:pPr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2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F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1</Words>
  <Characters>6048</Characters>
  <Application>Microsoft Office Word</Application>
  <DocSecurity>0</DocSecurity>
  <Lines>168</Lines>
  <Paragraphs>44</Paragraphs>
  <ScaleCrop>false</ScaleCrop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6-01-26T08:05:00Z</dcterms:created>
  <dcterms:modified xsi:type="dcterms:W3CDTF">2026-01-26T08:05:00Z</dcterms:modified>
</cp:coreProperties>
</file>